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4.wmf" ContentType="image/x-wmf"/>
  <Override PartName="/word/media/image2.wmf" ContentType="image/x-wmf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miR-29b regulates expression of collagens I and III in chondrogenically differentiating BMSC in an osteoarthritic environment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te May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Achim Benditz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*Susanne Grässe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Dept. Orthopaedic Surgery, Exp. Orthopaedics, ZMB/Biopark 1, University of Regensburg, Germany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Dept. Orthopaedic Surgery, Asklepiosklinikum, Bad Abbach, Germany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*Correspondence to Susanne.Graessel@klinik.uni-regensburg.d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258820" cy="2878455"/>
            <wp:effectExtent l="0" t="0" r="0" b="0"/>
            <wp:docPr id="1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8820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Figure S1: Full-length western blot images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Representative collagen I and III full-length western blot images from collagen extracts of cell culture supernatants of BMSC kept in micromass pellets for 7 days in NM and CM.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CM: with OA cartilage conditioned medium; NM: non-conditioned medium.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/>
      </w:pPr>
      <w:r>
        <w:rPr>
          <w:szCs w:val="24"/>
        </w:rPr>
        <w:drawing>
          <wp:inline distT="0" distB="0" distL="0" distR="0">
            <wp:extent cx="5779770" cy="222758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770" cy="222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Figure S2: Quantification of BrdU incorporation during DNA synthesis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(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oliferation of BMSC in monolayer cultured in chondrogenic medium conditioned with OA cartilage (CM) relative to BMSC cultured in non-conditioned medium (NM, line at 100 %, n=6). (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>) Proliferation of BMSC in monolayer transfected with miR-29b mimic relative to BMSC transfected with a non-targeting control miR (NT-miR, line at 100 %, n=8). Results are expressed as box plots with median, the 25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th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75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th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ercentiles and whiskers showing the largest and smallest values. * = p&lt;0.05; non-parametric Wilcoxon signed rank test for paired analysis. CM: with OA cartilage conditioned medium; NM: non-conditioned medium; mimic: miR-29b mimic; NT-miR: non-targeting control miR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559425" cy="4594225"/>
            <wp:effectExtent l="0" t="0" r="0" b="0"/>
            <wp:docPr id="3" name="Bild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9425" cy="459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lementary Figure S3: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Gene expression of BMSC titrated with increasing concentrations of IFN-γ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miR-29b (white bars), COL1A1 (light grey bars), COL3A1 (dark grey bars) and COL2A1 (black bars) gene expression of BMSC kept in micromass pellets titrated with increasing concentrations of IFN-γ (1 ng/ml, bars without pattern, n=6; 10 ng/ml, dotted bars, n=6; 50 ng/ml, hatched bars, n=11) for 7 days compared to unstimulated controls (zero line). 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COL2A1 was detected in 5 out of 6 stimulations with 1 ng/ml, in 3 out of 6 with 10 ng/ml and 4 out of 11 experiments using 50 ng/ml IFN-γ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esults are expressed as box plots with median, the 25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th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75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th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ercentiles and whiskers showing the largest and smallest values.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* = p&lt;0.05, *** = p&lt;0.001; non-parametric Wilcoxon signed rank test for paired analysi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szCs w:val="24"/>
        </w:rPr>
        <w:drawing>
          <wp:inline distT="0" distB="0" distL="0" distR="0">
            <wp:extent cx="5754370" cy="242570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242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Figure S4: Cumulative population doubling level and proliferation rate of BMSC in expansion culture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ue to low numbers of BMSC in the initial culture, cumulative population doubling levels (CPDL) were counted after the P0 cell harvest. Increasing CPDL was detected from P1 to P3 (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) and the mean CPDL of BMSC after three passages was 5.66 ± 1.27 and the average total time in expansion culture was 20.31 ± 2.18 days. This results in a mean proliferation rate of 0.28 ± 0.07 population doublings per day (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whereby the proliferation rate decreases from each passage to the next.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Results are expressed as mean with SD (n=16). ** = p&lt;0.01, *** = p&lt;0.001; non-parametric Mann Whitney test for unpaired analysis.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S5: Statistical data (p-values)</w:t>
      </w:r>
    </w:p>
    <w:tbl>
      <w:tblPr>
        <w:tblW w:w="90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5"/>
        <w:gridCol w:w="1134"/>
        <w:gridCol w:w="1191"/>
        <w:gridCol w:w="1191"/>
        <w:gridCol w:w="1191"/>
      </w:tblGrid>
      <w:tr>
        <w:trPr/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p-values of Fig. 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iR-29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OL1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OL3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OL2A1</w:t>
            </w:r>
          </w:p>
        </w:tc>
      </w:tr>
      <w:tr>
        <w:trPr/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oculture with OA cartilage day 7 vs. monoculture day 7 (n=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23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07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07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078</w:t>
            </w:r>
          </w:p>
        </w:tc>
      </w:tr>
      <w:tr>
        <w:trPr/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oculture with OA cartilage day 28 vs. monoculture day 28 (n=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382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23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54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7422</w:t>
            </w:r>
          </w:p>
        </w:tc>
      </w:tr>
      <w:tr>
        <w:trPr/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p-values of Fig. 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iR-29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OL1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OL3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OL2A1</w:t>
            </w:r>
          </w:p>
        </w:tc>
      </w:tr>
      <w:tr>
        <w:trPr/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oculture with OA bone day 7 vs. monoculture day 7 (n=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437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156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93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2500</w:t>
            </w:r>
          </w:p>
        </w:tc>
      </w:tr>
      <w:tr>
        <w:trPr/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oculture with OA bone day 28 vs. monoculture day 28 (n=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687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62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93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938</w:t>
            </w:r>
          </w:p>
        </w:tc>
      </w:tr>
      <w:tr>
        <w:trPr/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p-values of Fig. 1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iR-29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OL1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OL3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bookmarkStart w:id="0" w:name="OLE_LINK1"/>
            <w:r>
              <w:rPr>
                <w:rFonts w:cs="Arial" w:ascii="Arial" w:hAnsi="Arial"/>
                <w:sz w:val="24"/>
                <w:szCs w:val="24"/>
                <w:lang w:val="en-GB"/>
              </w:rPr>
              <w:t>COL2A1</w:t>
            </w:r>
            <w:bookmarkEnd w:id="0"/>
          </w:p>
        </w:tc>
      </w:tr>
      <w:tr>
        <w:trPr/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 xml:space="preserve">monoculture day 28 vs.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onoculture day 7 (n=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742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2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460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078</w:t>
            </w:r>
          </w:p>
        </w:tc>
      </w:tr>
      <w:tr>
        <w:trPr/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oculture with OA cartilage day 28 vs. coculture with OA cartilage day 7 (n=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218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148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945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078</w:t>
            </w:r>
          </w:p>
        </w:tc>
      </w:tr>
      <w:tr>
        <w:trPr/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oculture with OA bone day 28  vs. coculture with OA bone day 7 (n=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687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843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843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625</w:t>
            </w:r>
          </w:p>
        </w:tc>
      </w:tr>
      <w:tr>
        <w:trPr/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highlight w:val="yellow"/>
                <w:lang w:val="en-GB"/>
              </w:rPr>
              <w:t>p-values of Fig. 1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highlight w:val="yellow"/>
                <w:lang w:val="en-GB"/>
              </w:rPr>
              <w:t>SOX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4"/>
                <w:szCs w:val="24"/>
                <w:highlight w:val="yellow"/>
                <w:lang w:val="en-GB"/>
              </w:rPr>
              <w:t>coculture with OA cartilage day 7 vs. monoculture day 7 (n=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highlight w:val="yellow"/>
                <w:lang w:val="en-GB"/>
              </w:rPr>
              <w:t>0.4375</w:t>
            </w:r>
          </w:p>
        </w:tc>
        <w:tc>
          <w:tcPr>
            <w:tcW w:w="11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4"/>
                <w:szCs w:val="24"/>
                <w:highlight w:val="yellow"/>
                <w:lang w:val="en-GB"/>
              </w:rPr>
              <w:t>coculture with OA cartilage day 28 vs. monoculture day 28 (n=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highlight w:val="yellow"/>
                <w:lang w:val="en-GB"/>
              </w:rPr>
              <w:t>1.0000</w:t>
            </w:r>
          </w:p>
        </w:tc>
        <w:tc>
          <w:tcPr>
            <w:tcW w:w="11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4"/>
                <w:szCs w:val="24"/>
                <w:highlight w:val="yellow"/>
                <w:lang w:val="en-GB"/>
              </w:rPr>
              <w:t>coculture with OA bone day 7 vs. monoculture day 7 (n=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highlight w:val="yellow"/>
                <w:lang w:val="en-GB"/>
              </w:rPr>
              <w:t>0.8438</w:t>
            </w:r>
          </w:p>
        </w:tc>
        <w:tc>
          <w:tcPr>
            <w:tcW w:w="11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4"/>
                <w:szCs w:val="24"/>
                <w:highlight w:val="yellow"/>
                <w:lang w:val="en-GB"/>
              </w:rPr>
              <w:t>coculture with OA bone day 28 vs. monoculture day 28 (n=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highlight w:val="yellow"/>
                <w:lang w:val="en-GB"/>
              </w:rPr>
              <w:t>0.6875</w:t>
            </w:r>
          </w:p>
        </w:tc>
        <w:tc>
          <w:tcPr>
            <w:tcW w:w="11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highlight w:val="yellow"/>
                <w:lang w:val="en-GB"/>
              </w:rPr>
              <w:t>p-values of Fig. 1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highlight w:val="yellow"/>
                <w:lang w:val="en-GB"/>
              </w:rPr>
              <w:t>SOX9</w:t>
            </w:r>
          </w:p>
        </w:tc>
        <w:tc>
          <w:tcPr>
            <w:tcW w:w="11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4"/>
                <w:szCs w:val="24"/>
                <w:highlight w:val="yellow"/>
                <w:lang w:val="en-GB"/>
              </w:rPr>
              <w:t>monoculture day 28 vs.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highlight w:val="yellow"/>
                <w:lang w:val="en-GB"/>
              </w:rPr>
              <w:t>monoculture day 7 (n=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highlight w:val="yellow"/>
                <w:lang w:val="en-GB"/>
              </w:rPr>
              <w:t>0.2188</w:t>
            </w:r>
          </w:p>
        </w:tc>
        <w:tc>
          <w:tcPr>
            <w:tcW w:w="11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4"/>
                <w:szCs w:val="24"/>
                <w:highlight w:val="yellow"/>
                <w:lang w:val="en-US"/>
              </w:rPr>
              <w:t>c</w:t>
            </w:r>
            <w:r>
              <w:rPr>
                <w:rFonts w:cs="Arial" w:ascii="Arial" w:hAnsi="Arial"/>
                <w:sz w:val="24"/>
                <w:szCs w:val="24"/>
                <w:highlight w:val="yellow"/>
                <w:lang w:val="en-GB"/>
              </w:rPr>
              <w:t>oculture with OA cartilage day 28 vs. coculture with OA cartilage day 7 (n=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highlight w:val="yellow"/>
                <w:lang w:val="en-GB"/>
              </w:rPr>
              <w:t>0.0625</w:t>
            </w:r>
          </w:p>
        </w:tc>
        <w:tc>
          <w:tcPr>
            <w:tcW w:w="11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4"/>
                <w:szCs w:val="24"/>
                <w:highlight w:val="yellow"/>
                <w:lang w:val="en-US"/>
              </w:rPr>
              <w:t>c</w:t>
            </w:r>
            <w:r>
              <w:rPr>
                <w:rFonts w:cs="Arial" w:ascii="Arial" w:hAnsi="Arial"/>
                <w:sz w:val="24"/>
                <w:szCs w:val="24"/>
                <w:highlight w:val="yellow"/>
                <w:lang w:val="en-GB"/>
              </w:rPr>
              <w:t>oculture with OA bone day 28  vs. coculture with OA bone day 7 (n=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highlight w:val="yellow"/>
                <w:lang w:val="en-GB"/>
              </w:rPr>
              <w:t>1.0000</w:t>
            </w:r>
          </w:p>
        </w:tc>
        <w:tc>
          <w:tcPr>
            <w:tcW w:w="11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78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4"/>
        <w:gridCol w:w="1304"/>
        <w:gridCol w:w="1564"/>
        <w:gridCol w:w="1270"/>
        <w:gridCol w:w="1270"/>
      </w:tblGrid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p-values of Fig. 2a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iR-29b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OL1A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OL3A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OL2A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M vs. NM (n=7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15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15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15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4375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p-values of Fig. 2b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ollagen I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ollagen III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M vs. NM (n=4-6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31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2500</w:t>
            </w:r>
          </w:p>
        </w:tc>
        <w:tc>
          <w:tcPr>
            <w:tcW w:w="12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1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2"/>
        <w:gridCol w:w="1134"/>
        <w:gridCol w:w="1191"/>
        <w:gridCol w:w="1191"/>
        <w:gridCol w:w="1191"/>
      </w:tblGrid>
      <w:tr>
        <w:trPr/>
        <w:tc>
          <w:tcPr>
            <w:tcW w:w="4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p-values of Fig.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iR-29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OL1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OL3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OL2A1</w:t>
            </w:r>
          </w:p>
        </w:tc>
      </w:tr>
      <w:tr>
        <w:trPr/>
        <w:tc>
          <w:tcPr>
            <w:tcW w:w="4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(</w:t>
            </w: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a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) Mimic vs. NT-miR (n=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31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31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31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(</w:t>
            </w:r>
            <w:r>
              <w:rPr>
                <w:rFonts w:cs="Arial" w:ascii="Arial" w:hAnsi="Arial"/>
                <w:b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</w:rPr>
              <w:t xml:space="preserve">) Inhibitor+CM vs. NT-miR+CM (n=8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07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39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15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2969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71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2518"/>
      </w:tblGrid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p-values of Fig. 4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aspase 3/7 activity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(</w:t>
            </w: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a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) CM vs. NM (n=8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313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(</w:t>
            </w:r>
            <w:r>
              <w:rPr>
                <w:rFonts w:cs="Arial" w:ascii="Arial" w:hAnsi="Arial"/>
                <w:b/>
                <w:sz w:val="24"/>
                <w:szCs w:val="24"/>
              </w:rPr>
              <w:t>b</w:t>
            </w:r>
            <w:r>
              <w:rPr>
                <w:rFonts w:cs="Arial" w:ascii="Arial" w:hAnsi="Arial"/>
                <w:sz w:val="24"/>
                <w:szCs w:val="24"/>
              </w:rPr>
              <w:t>) Mimic vs. NT-miR (n=8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156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(</w:t>
            </w:r>
            <w:r>
              <w:rPr>
                <w:rFonts w:cs="Arial" w:ascii="Arial" w:hAnsi="Arial"/>
                <w:b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</w:rPr>
              <w:t>) Inhibitor+CM vs. NT-miR+CM (n=10)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098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78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1"/>
        <w:gridCol w:w="1257"/>
        <w:gridCol w:w="1084"/>
        <w:gridCol w:w="990"/>
      </w:tblGrid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p-values of Fig. 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iR-29b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BCL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CL1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(</w:t>
            </w: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a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) CM vs. NM (n=7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15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1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375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(</w:t>
            </w:r>
            <w:r>
              <w:rPr>
                <w:rFonts w:cs="Arial" w:ascii="Arial" w:hAnsi="Arial"/>
                <w:b/>
                <w:sz w:val="24"/>
                <w:szCs w:val="24"/>
              </w:rPr>
              <w:t>b</w:t>
            </w:r>
            <w:r>
              <w:rPr>
                <w:rFonts w:cs="Arial" w:ascii="Arial" w:hAnsi="Arial"/>
                <w:sz w:val="24"/>
                <w:szCs w:val="24"/>
              </w:rPr>
              <w:t>) Mimic vs. NT-miR (n=6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31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3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313</w:t>
            </w:r>
          </w:p>
        </w:tc>
      </w:tr>
      <w:tr>
        <w:trPr/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(</w:t>
            </w:r>
            <w:r>
              <w:rPr>
                <w:rFonts w:cs="Arial" w:ascii="Arial" w:hAnsi="Arial"/>
                <w:b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</w:rPr>
              <w:t>) Inhibitor+CM vs. NT-miR+CM (n=8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07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1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9453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84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4"/>
        <w:gridCol w:w="1257"/>
        <w:gridCol w:w="1270"/>
        <w:gridCol w:w="1270"/>
      </w:tblGrid>
      <w:tr>
        <w:trPr/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p-values of Fig. 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iR-29b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OL1A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OL3A1</w:t>
            </w:r>
          </w:p>
        </w:tc>
      </w:tr>
      <w:tr>
        <w:trPr/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(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a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) CM+protease inhibitor with EDTA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s. NM (n=6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31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31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313</w:t>
            </w:r>
          </w:p>
        </w:tc>
      </w:tr>
      <w:tr>
        <w:trPr/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(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b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) CM+protease inhibitor without EDT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vs. NM (n=6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62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31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313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84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5"/>
        <w:gridCol w:w="1257"/>
        <w:gridCol w:w="1270"/>
        <w:gridCol w:w="1191"/>
        <w:gridCol w:w="1191"/>
      </w:tblGrid>
      <w:tr>
        <w:trPr/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p-values of Fig. 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iR-29b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OL1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OL3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OL2A1</w:t>
            </w:r>
          </w:p>
        </w:tc>
      </w:tr>
      <w:tr>
        <w:trPr/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(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a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) IL-1β stimulatio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vs. unstimulated control (n=8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195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07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39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078</w:t>
            </w:r>
          </w:p>
        </w:tc>
      </w:tr>
      <w:tr>
        <w:trPr/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(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b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) IL-6 stimulatio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vs. unstimulated control (n=6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218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312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93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4375</w:t>
            </w:r>
          </w:p>
        </w:tc>
      </w:tr>
      <w:tr>
        <w:trPr/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(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c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) IL-8 stimulatio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vs. unstimulated control (n=4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875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625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625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3750</w:t>
            </w:r>
          </w:p>
        </w:tc>
      </w:tr>
      <w:tr>
        <w:trPr/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(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d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) IFN-γ stimulatio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vs. unstimulated control (n=11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13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 xml:space="preserve">0.0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n=4)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66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1"/>
        <w:gridCol w:w="2351"/>
      </w:tblGrid>
      <w:tr>
        <w:trPr/>
        <w:tc>
          <w:tcPr>
            <w:tcW w:w="4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p-values of Supplementary Fig. S2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BrdU incorporation</w:t>
            </w:r>
          </w:p>
        </w:tc>
      </w:tr>
      <w:tr>
        <w:trPr/>
        <w:tc>
          <w:tcPr>
            <w:tcW w:w="4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(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a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) CM vs. NM (n=6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313</w:t>
            </w:r>
          </w:p>
        </w:tc>
      </w:tr>
      <w:tr>
        <w:trPr/>
        <w:tc>
          <w:tcPr>
            <w:tcW w:w="4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(</w:t>
            </w:r>
            <w:r>
              <w:rPr>
                <w:rFonts w:cs="Arial" w:ascii="Arial" w:hAnsi="Arial"/>
                <w:b/>
                <w:sz w:val="24"/>
                <w:szCs w:val="24"/>
              </w:rPr>
              <w:t>b</w:t>
            </w:r>
            <w:r>
              <w:rPr>
                <w:rFonts w:cs="Arial" w:ascii="Arial" w:hAnsi="Arial"/>
                <w:sz w:val="24"/>
                <w:szCs w:val="24"/>
              </w:rPr>
              <w:t>) Mimic vs. NT-miR (n=8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5469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89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134"/>
        <w:gridCol w:w="1191"/>
        <w:gridCol w:w="1191"/>
        <w:gridCol w:w="1191"/>
      </w:tblGrid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p-values of Supplementary Fig. S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iR-29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OL1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OL3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OL2A1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IFN-γ (1 ng/ml) vs.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unstimulated control (n=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687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62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31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0"/>
                <w:lang w:val="en-GB"/>
              </w:rPr>
              <w:t xml:space="preserve">0.0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n=5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IFN-γ (10 ng/ml) vs.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unstimulated control (n=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437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62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31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n=3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IFN-γ (50 ng/ml) vs.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unstimulated control (n=1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13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0"/>
                <w:lang w:val="en-GB"/>
              </w:rPr>
              <w:t xml:space="preserve">0.0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n=4)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tbl>
      <w:tblPr>
        <w:tblW w:w="68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1"/>
        <w:gridCol w:w="2351"/>
      </w:tblGrid>
      <w:tr>
        <w:trPr/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p-values of Supplementary Fig. S4b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roliferation rate</w:t>
            </w:r>
          </w:p>
        </w:tc>
      </w:tr>
      <w:tr>
        <w:trPr/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1 vs. P2 (n=16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680</w:t>
            </w:r>
          </w:p>
        </w:tc>
      </w:tr>
      <w:tr>
        <w:trPr/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1 vs. P3 (n=16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01</w:t>
            </w:r>
          </w:p>
        </w:tc>
      </w:tr>
      <w:tr>
        <w:trPr/>
        <w:tc>
          <w:tcPr>
            <w:tcW w:w="4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P2 vs. P3 (n=16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0.0019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footerReference w:type="default" r:id="rId6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eastAsia="Times New Roman"/>
      <w:sz w:val="20"/>
      <w:szCs w:val="20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character" w:styleId="KopfzeileZchn">
    <w:name w:val="Kopfzeile Zchn"/>
    <w:qFormat/>
    <w:rPr>
      <w:rFonts w:eastAsia="Times New Roman"/>
    </w:rPr>
  </w:style>
  <w:style w:type="character" w:styleId="FuzeileZchn">
    <w:name w:val="Fußzeile Zchn"/>
    <w:qFormat/>
    <w:rPr>
      <w:rFonts w:eastAsia="Times New Roman"/>
    </w:rPr>
  </w:style>
  <w:style w:type="character" w:styleId="DokumentstrukturZchn">
    <w:name w:val="Dokumentstruktur Zchn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Platzhaltertext">
    <w:name w:val="Platzhaltertext"/>
    <w:qFormat/>
    <w:rPr>
      <w:color w:val="808080"/>
    </w:rPr>
  </w:style>
  <w:style w:type="character" w:styleId="KommentarthemaZchn">
    <w:name w:val="Kommentarthema Zchn"/>
    <w:qFormat/>
    <w:rPr>
      <w:rFonts w:eastAsia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Dokumentstruktur">
    <w:name w:val="Dokumentstruktur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w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9T09:31:00Z</dcterms:created>
  <dc:creator>Rechenzentrum</dc:creator>
  <dc:description/>
  <dc:language>en-US</dc:language>
  <cp:lastModifiedBy>Rechenzentrum</cp:lastModifiedBy>
  <cp:lastPrinted>2017-08-12T14:05:00Z</cp:lastPrinted>
  <dcterms:modified xsi:type="dcterms:W3CDTF">2017-09-19T09:31:00Z</dcterms:modified>
  <cp:revision>2</cp:revision>
  <dc:subject/>
  <dc:title/>
</cp:coreProperties>
</file>